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210EE" w14:textId="77777777" w:rsidR="00354C98" w:rsidRPr="002A78A3" w:rsidRDefault="00354C98" w:rsidP="002A78A3">
      <w:pPr>
        <w:spacing w:line="480" w:lineRule="auto"/>
        <w:ind w:left="2880"/>
        <w:rPr>
          <w:rFonts w:ascii="Times New Roman" w:hAnsi="Times New Roman" w:cs="Times New Roman"/>
          <w:b/>
          <w:bCs/>
          <w:color w:val="000000" w:themeColor="text1"/>
        </w:rPr>
      </w:pPr>
      <w:r w:rsidRPr="002A78A3">
        <w:rPr>
          <w:rFonts w:ascii="Times New Roman" w:hAnsi="Times New Roman" w:cs="Times New Roman"/>
          <w:b/>
          <w:bCs/>
          <w:color w:val="000000" w:themeColor="text1"/>
        </w:rPr>
        <w:t>Hematologic changes over time</w:t>
      </w:r>
    </w:p>
    <w:p w14:paraId="16004757" w14:textId="77777777" w:rsidR="00354C98" w:rsidRPr="004864E8" w:rsidRDefault="00354C98" w:rsidP="00C955B2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950"/>
        <w:gridCol w:w="1510"/>
        <w:gridCol w:w="2086"/>
        <w:gridCol w:w="2025"/>
        <w:gridCol w:w="1784"/>
      </w:tblGrid>
      <w:tr w:rsidR="00C955B2" w:rsidRPr="004864E8" w14:paraId="65CD5579" w14:textId="3BDE7495" w:rsidTr="00C955B2">
        <w:tc>
          <w:tcPr>
            <w:tcW w:w="1950" w:type="dxa"/>
          </w:tcPr>
          <w:p w14:paraId="23BD9605" w14:textId="77777777" w:rsidR="00C955B2" w:rsidRPr="004864E8" w:rsidRDefault="00C955B2" w:rsidP="00B61F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10" w:type="dxa"/>
          </w:tcPr>
          <w:p w14:paraId="3B31073F" w14:textId="77777777" w:rsidR="00C955B2" w:rsidRPr="004864E8" w:rsidRDefault="00C955B2" w:rsidP="00B61FE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864E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t the diagnosis of MS</w:t>
            </w:r>
          </w:p>
        </w:tc>
        <w:tc>
          <w:tcPr>
            <w:tcW w:w="2086" w:type="dxa"/>
          </w:tcPr>
          <w:p w14:paraId="62EFD606" w14:textId="77777777" w:rsidR="00C955B2" w:rsidRPr="004864E8" w:rsidRDefault="00C955B2" w:rsidP="00B61FE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864E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t first bone marrow biopsy (20 months later)</w:t>
            </w:r>
          </w:p>
        </w:tc>
        <w:tc>
          <w:tcPr>
            <w:tcW w:w="2025" w:type="dxa"/>
          </w:tcPr>
          <w:p w14:paraId="25F291BA" w14:textId="77777777" w:rsidR="00C955B2" w:rsidRPr="004864E8" w:rsidRDefault="00C955B2" w:rsidP="00B61FE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864E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t second bone marrow biopsy (44 months later)</w:t>
            </w:r>
          </w:p>
        </w:tc>
        <w:tc>
          <w:tcPr>
            <w:tcW w:w="1784" w:type="dxa"/>
          </w:tcPr>
          <w:p w14:paraId="602B3BDD" w14:textId="26405ECE" w:rsidR="00C955B2" w:rsidRPr="004864E8" w:rsidRDefault="00C955B2" w:rsidP="00B61FE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5</w:t>
            </w:r>
            <w:r w:rsidR="00ED429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months later (Current)</w:t>
            </w:r>
          </w:p>
        </w:tc>
      </w:tr>
      <w:tr w:rsidR="00C955B2" w:rsidRPr="004864E8" w14:paraId="4DCFCF5B" w14:textId="75A46EEA" w:rsidTr="00C955B2">
        <w:tc>
          <w:tcPr>
            <w:tcW w:w="1950" w:type="dxa"/>
          </w:tcPr>
          <w:p w14:paraId="1154F90C" w14:textId="77777777" w:rsidR="00C955B2" w:rsidRPr="004864E8" w:rsidRDefault="00C955B2" w:rsidP="00B61F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864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hite blood counts (4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000</w:t>
            </w:r>
            <w:r w:rsidRPr="004864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1,000/</w:t>
            </w:r>
            <w:r w:rsidRPr="004864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6D"/>
            </w:r>
            <w:r w:rsidRPr="004864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)</w:t>
            </w:r>
          </w:p>
        </w:tc>
        <w:tc>
          <w:tcPr>
            <w:tcW w:w="1510" w:type="dxa"/>
          </w:tcPr>
          <w:p w14:paraId="03E2FF08" w14:textId="77777777" w:rsidR="00C955B2" w:rsidRPr="004864E8" w:rsidRDefault="00C955B2" w:rsidP="00B61F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864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,600</w:t>
            </w:r>
          </w:p>
        </w:tc>
        <w:tc>
          <w:tcPr>
            <w:tcW w:w="2086" w:type="dxa"/>
          </w:tcPr>
          <w:p w14:paraId="365E75D4" w14:textId="77777777" w:rsidR="00C955B2" w:rsidRPr="004864E8" w:rsidRDefault="00C955B2" w:rsidP="00B61F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864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,700</w:t>
            </w:r>
          </w:p>
        </w:tc>
        <w:tc>
          <w:tcPr>
            <w:tcW w:w="2025" w:type="dxa"/>
          </w:tcPr>
          <w:p w14:paraId="60DB0807" w14:textId="48BEAC49" w:rsidR="00C955B2" w:rsidRPr="004864E8" w:rsidRDefault="00C955B2" w:rsidP="00B61F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864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  <w:r w:rsidRPr="004864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0</w:t>
            </w:r>
          </w:p>
        </w:tc>
        <w:tc>
          <w:tcPr>
            <w:tcW w:w="1784" w:type="dxa"/>
          </w:tcPr>
          <w:p w14:paraId="403FFAD9" w14:textId="7B18D990" w:rsidR="00C955B2" w:rsidRPr="004864E8" w:rsidRDefault="00ED4295" w:rsidP="00B61F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  <w:r w:rsidR="00C955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C955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</w:t>
            </w:r>
          </w:p>
        </w:tc>
      </w:tr>
      <w:tr w:rsidR="00C955B2" w:rsidRPr="004864E8" w14:paraId="2DC591D3" w14:textId="718729C6" w:rsidTr="00C955B2">
        <w:tc>
          <w:tcPr>
            <w:tcW w:w="1950" w:type="dxa"/>
          </w:tcPr>
          <w:p w14:paraId="3852B598" w14:textId="77777777" w:rsidR="00C955B2" w:rsidRDefault="00C955B2" w:rsidP="00B61F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864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emoglobin </w:t>
            </w:r>
          </w:p>
          <w:p w14:paraId="580D5266" w14:textId="77777777" w:rsidR="00C955B2" w:rsidRPr="004864E8" w:rsidRDefault="00C955B2" w:rsidP="00B61F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864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2-16 g/dL)</w:t>
            </w:r>
          </w:p>
        </w:tc>
        <w:tc>
          <w:tcPr>
            <w:tcW w:w="1510" w:type="dxa"/>
          </w:tcPr>
          <w:p w14:paraId="121EE627" w14:textId="77777777" w:rsidR="00C955B2" w:rsidRPr="004864E8" w:rsidRDefault="00C955B2" w:rsidP="00B61F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864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5</w:t>
            </w:r>
          </w:p>
        </w:tc>
        <w:tc>
          <w:tcPr>
            <w:tcW w:w="2086" w:type="dxa"/>
          </w:tcPr>
          <w:p w14:paraId="46702A81" w14:textId="77777777" w:rsidR="00C955B2" w:rsidRPr="004864E8" w:rsidRDefault="00C955B2" w:rsidP="00B61F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864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9</w:t>
            </w:r>
          </w:p>
        </w:tc>
        <w:tc>
          <w:tcPr>
            <w:tcW w:w="2025" w:type="dxa"/>
          </w:tcPr>
          <w:p w14:paraId="581B6384" w14:textId="77777777" w:rsidR="00C955B2" w:rsidRPr="004864E8" w:rsidRDefault="00C955B2" w:rsidP="00B61F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864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784" w:type="dxa"/>
          </w:tcPr>
          <w:p w14:paraId="695A940D" w14:textId="7CF2AF0C" w:rsidR="00C955B2" w:rsidRPr="004864E8" w:rsidRDefault="00C955B2" w:rsidP="00B61F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</w:t>
            </w:r>
            <w:r w:rsidR="00ED429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</w:t>
            </w:r>
          </w:p>
        </w:tc>
      </w:tr>
      <w:tr w:rsidR="00C955B2" w:rsidRPr="004864E8" w14:paraId="71532EA3" w14:textId="52EEB221" w:rsidTr="00C955B2">
        <w:tc>
          <w:tcPr>
            <w:tcW w:w="1950" w:type="dxa"/>
          </w:tcPr>
          <w:p w14:paraId="0F782173" w14:textId="77777777" w:rsidR="00C955B2" w:rsidRPr="004864E8" w:rsidRDefault="00C955B2" w:rsidP="00B61F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864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ean Corpuscular Volume (80-100 </w:t>
            </w:r>
            <w:proofErr w:type="spellStart"/>
            <w:r w:rsidRPr="004864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L</w:t>
            </w:r>
            <w:proofErr w:type="spellEnd"/>
            <w:r w:rsidRPr="004864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10" w:type="dxa"/>
          </w:tcPr>
          <w:p w14:paraId="0EA7EB6F" w14:textId="77777777" w:rsidR="00C955B2" w:rsidRPr="004864E8" w:rsidRDefault="00C955B2" w:rsidP="00B61F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864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6.7</w:t>
            </w:r>
          </w:p>
        </w:tc>
        <w:tc>
          <w:tcPr>
            <w:tcW w:w="2086" w:type="dxa"/>
          </w:tcPr>
          <w:p w14:paraId="5AFFACB5" w14:textId="77777777" w:rsidR="00C955B2" w:rsidRPr="004864E8" w:rsidRDefault="00C955B2" w:rsidP="00B61F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864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7.3</w:t>
            </w:r>
          </w:p>
        </w:tc>
        <w:tc>
          <w:tcPr>
            <w:tcW w:w="2025" w:type="dxa"/>
          </w:tcPr>
          <w:p w14:paraId="1D917C1D" w14:textId="77777777" w:rsidR="00C955B2" w:rsidRPr="004864E8" w:rsidRDefault="00C955B2" w:rsidP="00B61F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864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3</w:t>
            </w:r>
          </w:p>
        </w:tc>
        <w:tc>
          <w:tcPr>
            <w:tcW w:w="1784" w:type="dxa"/>
          </w:tcPr>
          <w:p w14:paraId="2A347C0C" w14:textId="255B4A85" w:rsidR="00C955B2" w:rsidRPr="004864E8" w:rsidRDefault="00C955B2" w:rsidP="00B61F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="00ED429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</w:t>
            </w:r>
          </w:p>
        </w:tc>
      </w:tr>
      <w:tr w:rsidR="00C955B2" w:rsidRPr="004864E8" w14:paraId="507C7F2F" w14:textId="3A87ACF4" w:rsidTr="00C955B2">
        <w:tc>
          <w:tcPr>
            <w:tcW w:w="1950" w:type="dxa"/>
          </w:tcPr>
          <w:p w14:paraId="1F3115B5" w14:textId="77777777" w:rsidR="00C955B2" w:rsidRDefault="00C955B2" w:rsidP="00B61F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864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latelet count </w:t>
            </w:r>
          </w:p>
          <w:p w14:paraId="391A8936" w14:textId="3EC31A3B" w:rsidR="00C955B2" w:rsidRPr="004864E8" w:rsidRDefault="00C955B2" w:rsidP="00B61F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864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50</w:t>
            </w:r>
            <w:r w:rsidR="00FA2AF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000</w:t>
            </w:r>
            <w:r w:rsidRPr="004864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00</w:t>
            </w:r>
            <w:r w:rsidR="00B11A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000</w:t>
            </w:r>
            <w:r w:rsidRPr="004864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  <w:r w:rsidRPr="004864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6D"/>
            </w:r>
            <w:r w:rsidRPr="004864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)</w:t>
            </w:r>
          </w:p>
        </w:tc>
        <w:tc>
          <w:tcPr>
            <w:tcW w:w="1510" w:type="dxa"/>
          </w:tcPr>
          <w:p w14:paraId="4A0EA8E5" w14:textId="77777777" w:rsidR="00C955B2" w:rsidRPr="004864E8" w:rsidRDefault="00C955B2" w:rsidP="00B61F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864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7,000</w:t>
            </w:r>
          </w:p>
        </w:tc>
        <w:tc>
          <w:tcPr>
            <w:tcW w:w="2086" w:type="dxa"/>
          </w:tcPr>
          <w:p w14:paraId="2F722F96" w14:textId="77777777" w:rsidR="00C955B2" w:rsidRPr="004864E8" w:rsidRDefault="00C955B2" w:rsidP="00B61F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864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7,000</w:t>
            </w:r>
          </w:p>
        </w:tc>
        <w:tc>
          <w:tcPr>
            <w:tcW w:w="2025" w:type="dxa"/>
          </w:tcPr>
          <w:p w14:paraId="4A985187" w14:textId="77777777" w:rsidR="00C955B2" w:rsidRPr="004864E8" w:rsidRDefault="00C955B2" w:rsidP="00B61F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864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0,000</w:t>
            </w:r>
          </w:p>
        </w:tc>
        <w:tc>
          <w:tcPr>
            <w:tcW w:w="1784" w:type="dxa"/>
          </w:tcPr>
          <w:p w14:paraId="0202E942" w14:textId="288E243F" w:rsidR="00C955B2" w:rsidRPr="004864E8" w:rsidRDefault="00C955B2" w:rsidP="00B61F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="00ED429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</w:t>
            </w:r>
          </w:p>
        </w:tc>
      </w:tr>
      <w:tr w:rsidR="00C955B2" w:rsidRPr="004864E8" w14:paraId="4B3CC299" w14:textId="44BB2992" w:rsidTr="00C955B2">
        <w:tc>
          <w:tcPr>
            <w:tcW w:w="1950" w:type="dxa"/>
          </w:tcPr>
          <w:p w14:paraId="5328116E" w14:textId="77777777" w:rsidR="00C955B2" w:rsidRPr="004864E8" w:rsidRDefault="00C955B2" w:rsidP="00B61F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864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bsolute Neutrophil count (1300-7500/</w:t>
            </w:r>
            <w:r w:rsidRPr="004864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6D"/>
            </w:r>
            <w:r w:rsidRPr="004864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)</w:t>
            </w:r>
          </w:p>
        </w:tc>
        <w:tc>
          <w:tcPr>
            <w:tcW w:w="1510" w:type="dxa"/>
          </w:tcPr>
          <w:p w14:paraId="43317D41" w14:textId="77777777" w:rsidR="00C955B2" w:rsidRPr="004864E8" w:rsidRDefault="00C955B2" w:rsidP="00B61F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864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,800</w:t>
            </w:r>
          </w:p>
        </w:tc>
        <w:tc>
          <w:tcPr>
            <w:tcW w:w="2086" w:type="dxa"/>
          </w:tcPr>
          <w:p w14:paraId="5C9F0DB7" w14:textId="77777777" w:rsidR="00C955B2" w:rsidRPr="004864E8" w:rsidRDefault="00C955B2" w:rsidP="00B61F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864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,300</w:t>
            </w:r>
          </w:p>
        </w:tc>
        <w:tc>
          <w:tcPr>
            <w:tcW w:w="2025" w:type="dxa"/>
          </w:tcPr>
          <w:p w14:paraId="5CDDFCEC" w14:textId="77777777" w:rsidR="00C955B2" w:rsidRPr="004864E8" w:rsidRDefault="00C955B2" w:rsidP="00B61F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864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,000</w:t>
            </w:r>
          </w:p>
        </w:tc>
        <w:tc>
          <w:tcPr>
            <w:tcW w:w="1784" w:type="dxa"/>
          </w:tcPr>
          <w:p w14:paraId="5B36A067" w14:textId="03D660A9" w:rsidR="00C955B2" w:rsidRPr="004864E8" w:rsidRDefault="00ED4295" w:rsidP="00B61F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</w:t>
            </w:r>
            <w:r w:rsidR="00C955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="00C955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</w:t>
            </w:r>
          </w:p>
        </w:tc>
      </w:tr>
      <w:tr w:rsidR="00C955B2" w:rsidRPr="004864E8" w14:paraId="37F8722F" w14:textId="59B48282" w:rsidTr="00C955B2">
        <w:tc>
          <w:tcPr>
            <w:tcW w:w="1950" w:type="dxa"/>
          </w:tcPr>
          <w:p w14:paraId="750251C1" w14:textId="77777777" w:rsidR="00C955B2" w:rsidRPr="004864E8" w:rsidRDefault="00C955B2" w:rsidP="00B61F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864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bsolute lymphocyte count (700-3900/</w:t>
            </w:r>
            <w:r w:rsidRPr="004864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6D"/>
            </w:r>
            <w:r w:rsidRPr="004864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)</w:t>
            </w:r>
          </w:p>
        </w:tc>
        <w:tc>
          <w:tcPr>
            <w:tcW w:w="1510" w:type="dxa"/>
          </w:tcPr>
          <w:p w14:paraId="750741B6" w14:textId="77777777" w:rsidR="00C955B2" w:rsidRPr="004864E8" w:rsidRDefault="00C955B2" w:rsidP="00B61F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864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00</w:t>
            </w:r>
          </w:p>
        </w:tc>
        <w:tc>
          <w:tcPr>
            <w:tcW w:w="2086" w:type="dxa"/>
          </w:tcPr>
          <w:p w14:paraId="3270D2D6" w14:textId="77777777" w:rsidR="00C955B2" w:rsidRPr="004864E8" w:rsidRDefault="00C955B2" w:rsidP="00B61F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864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00</w:t>
            </w:r>
          </w:p>
        </w:tc>
        <w:tc>
          <w:tcPr>
            <w:tcW w:w="2025" w:type="dxa"/>
          </w:tcPr>
          <w:p w14:paraId="2D552EFD" w14:textId="77777777" w:rsidR="00C955B2" w:rsidRPr="004864E8" w:rsidRDefault="00C955B2" w:rsidP="00B61F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864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00</w:t>
            </w:r>
          </w:p>
        </w:tc>
        <w:tc>
          <w:tcPr>
            <w:tcW w:w="1784" w:type="dxa"/>
          </w:tcPr>
          <w:p w14:paraId="7CFF8F10" w14:textId="02AFA5E5" w:rsidR="00C955B2" w:rsidRPr="004864E8" w:rsidRDefault="00ED4295" w:rsidP="00B61F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00</w:t>
            </w:r>
          </w:p>
        </w:tc>
      </w:tr>
      <w:tr w:rsidR="00C955B2" w:rsidRPr="004864E8" w14:paraId="17F54635" w14:textId="732050D8" w:rsidTr="00C955B2">
        <w:tc>
          <w:tcPr>
            <w:tcW w:w="1950" w:type="dxa"/>
          </w:tcPr>
          <w:p w14:paraId="5141397C" w14:textId="77777777" w:rsidR="00C955B2" w:rsidRPr="004864E8" w:rsidRDefault="00C955B2" w:rsidP="00B61F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864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bsolute monocyte count (100-1000/</w:t>
            </w:r>
            <w:r w:rsidRPr="004864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6D"/>
            </w:r>
            <w:r w:rsidRPr="004864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)</w:t>
            </w:r>
          </w:p>
        </w:tc>
        <w:tc>
          <w:tcPr>
            <w:tcW w:w="1510" w:type="dxa"/>
          </w:tcPr>
          <w:p w14:paraId="4E471DAB" w14:textId="77777777" w:rsidR="00C955B2" w:rsidRPr="004864E8" w:rsidRDefault="00C955B2" w:rsidP="00B61F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864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00</w:t>
            </w:r>
          </w:p>
        </w:tc>
        <w:tc>
          <w:tcPr>
            <w:tcW w:w="2086" w:type="dxa"/>
          </w:tcPr>
          <w:p w14:paraId="1949F7E0" w14:textId="77777777" w:rsidR="00C955B2" w:rsidRPr="004864E8" w:rsidRDefault="00C955B2" w:rsidP="00B61F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864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00</w:t>
            </w:r>
          </w:p>
        </w:tc>
        <w:tc>
          <w:tcPr>
            <w:tcW w:w="2025" w:type="dxa"/>
          </w:tcPr>
          <w:p w14:paraId="45B6FC2E" w14:textId="77777777" w:rsidR="00C955B2" w:rsidRPr="004864E8" w:rsidRDefault="00C955B2" w:rsidP="00B61F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864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00</w:t>
            </w:r>
          </w:p>
        </w:tc>
        <w:tc>
          <w:tcPr>
            <w:tcW w:w="1784" w:type="dxa"/>
          </w:tcPr>
          <w:p w14:paraId="39CA6E5F" w14:textId="586CFFBA" w:rsidR="00C955B2" w:rsidRPr="004864E8" w:rsidRDefault="00C955B2" w:rsidP="00B61F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ED429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</w:t>
            </w:r>
          </w:p>
        </w:tc>
      </w:tr>
    </w:tbl>
    <w:p w14:paraId="37931C65" w14:textId="468E4FE2" w:rsidR="00354C98" w:rsidRDefault="00354C98" w:rsidP="00C955B2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569EC51" w14:textId="77777777" w:rsidR="00DB0553" w:rsidRPr="004864E8" w:rsidRDefault="00DB0553" w:rsidP="00C955B2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9E30DE2" w14:textId="77777777" w:rsidR="009626FA" w:rsidRDefault="00121419"/>
    <w:sectPr w:rsidR="009626FA" w:rsidSect="00292F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C98"/>
    <w:rsid w:val="00015D7E"/>
    <w:rsid w:val="00087BBF"/>
    <w:rsid w:val="000B7639"/>
    <w:rsid w:val="00121419"/>
    <w:rsid w:val="00123E54"/>
    <w:rsid w:val="0016699A"/>
    <w:rsid w:val="001F46E5"/>
    <w:rsid w:val="00254CEE"/>
    <w:rsid w:val="002863B0"/>
    <w:rsid w:val="00292FD4"/>
    <w:rsid w:val="00296BB3"/>
    <w:rsid w:val="002A78A3"/>
    <w:rsid w:val="002F1AED"/>
    <w:rsid w:val="00354C98"/>
    <w:rsid w:val="004242E5"/>
    <w:rsid w:val="00486DB8"/>
    <w:rsid w:val="00487A6C"/>
    <w:rsid w:val="004A003C"/>
    <w:rsid w:val="004B107F"/>
    <w:rsid w:val="004D4B16"/>
    <w:rsid w:val="005575C8"/>
    <w:rsid w:val="00565654"/>
    <w:rsid w:val="00570FA3"/>
    <w:rsid w:val="005B3B77"/>
    <w:rsid w:val="005B57AE"/>
    <w:rsid w:val="005F608B"/>
    <w:rsid w:val="00601F50"/>
    <w:rsid w:val="006601EC"/>
    <w:rsid w:val="00675450"/>
    <w:rsid w:val="006A4E01"/>
    <w:rsid w:val="006B6072"/>
    <w:rsid w:val="006C4D0C"/>
    <w:rsid w:val="006C6DFC"/>
    <w:rsid w:val="006D1AFB"/>
    <w:rsid w:val="00704329"/>
    <w:rsid w:val="007B1E36"/>
    <w:rsid w:val="007B20F4"/>
    <w:rsid w:val="007E2BBD"/>
    <w:rsid w:val="007E46E8"/>
    <w:rsid w:val="007F746A"/>
    <w:rsid w:val="00823037"/>
    <w:rsid w:val="00877F8F"/>
    <w:rsid w:val="008A197D"/>
    <w:rsid w:val="008A7D5F"/>
    <w:rsid w:val="008B75C4"/>
    <w:rsid w:val="008E7D2F"/>
    <w:rsid w:val="0094651E"/>
    <w:rsid w:val="009A50F3"/>
    <w:rsid w:val="009B4D8B"/>
    <w:rsid w:val="009D3E39"/>
    <w:rsid w:val="00A00F06"/>
    <w:rsid w:val="00A7775B"/>
    <w:rsid w:val="00A83431"/>
    <w:rsid w:val="00A86A40"/>
    <w:rsid w:val="00AA1F3E"/>
    <w:rsid w:val="00AB2D6A"/>
    <w:rsid w:val="00B11A88"/>
    <w:rsid w:val="00BA6544"/>
    <w:rsid w:val="00BB7C2A"/>
    <w:rsid w:val="00BE5C48"/>
    <w:rsid w:val="00C27856"/>
    <w:rsid w:val="00C955B2"/>
    <w:rsid w:val="00CD2687"/>
    <w:rsid w:val="00CE66F5"/>
    <w:rsid w:val="00D0197F"/>
    <w:rsid w:val="00D506CE"/>
    <w:rsid w:val="00DB0553"/>
    <w:rsid w:val="00DB3C81"/>
    <w:rsid w:val="00EB4565"/>
    <w:rsid w:val="00ED4295"/>
    <w:rsid w:val="00EF5B1C"/>
    <w:rsid w:val="00F503D7"/>
    <w:rsid w:val="00F706B8"/>
    <w:rsid w:val="00FA2AFC"/>
    <w:rsid w:val="00FA4E2F"/>
    <w:rsid w:val="00FD6AC3"/>
    <w:rsid w:val="00FF2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FEBB1A"/>
  <w14:defaultImageDpi w14:val="32767"/>
  <w15:chartTrackingRefBased/>
  <w15:docId w15:val="{A68E93A2-B292-AB4B-9A3F-3F7D14580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54C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4C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dabolu, Krishna</dc:creator>
  <cp:keywords/>
  <dc:description/>
  <cp:lastModifiedBy>Gundabolu, Krishna</cp:lastModifiedBy>
  <cp:revision>8</cp:revision>
  <dcterms:created xsi:type="dcterms:W3CDTF">2021-04-28T03:22:00Z</dcterms:created>
  <dcterms:modified xsi:type="dcterms:W3CDTF">2021-11-01T12:38:00Z</dcterms:modified>
</cp:coreProperties>
</file>